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437" w:rsidRPr="000839B2" w:rsidRDefault="00F53437" w:rsidP="000839B2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839B2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743ED7" w:rsidRPr="000839B2"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0839B2">
        <w:rPr>
          <w:rFonts w:ascii="Times New Roman" w:hAnsi="Times New Roman" w:cs="Times New Roman"/>
          <w:b w:val="0"/>
          <w:color w:val="auto"/>
          <w:sz w:val="24"/>
          <w:szCs w:val="24"/>
        </w:rPr>
        <w:t>: -</w:t>
      </w:r>
      <w:r w:rsidRPr="000839B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0839B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formation </w:t>
      </w:r>
      <w:r w:rsidR="00D13CCE" w:rsidRPr="000839B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lated </w:t>
      </w:r>
      <w:r w:rsidR="0024175C" w:rsidRPr="000839B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n prevention </w:t>
      </w:r>
      <w:r w:rsidR="00F26DD1" w:rsidRPr="000839B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</w:t>
      </w:r>
      <w:r w:rsidRPr="000839B2">
        <w:rPr>
          <w:rFonts w:ascii="Times New Roman" w:hAnsi="Times New Roman" w:cs="Times New Roman"/>
          <w:b w:val="0"/>
          <w:color w:val="auto"/>
          <w:sz w:val="24"/>
          <w:szCs w:val="24"/>
        </w:rPr>
        <w:t>needle stick and sharp object injury</w:t>
      </w:r>
      <w:r w:rsidR="006E580E" w:rsidRPr="000839B2">
        <w:rPr>
          <w:rFonts w:ascii="Times New Roman" w:hAnsi="Times New Roman" w:cs="Times New Roman"/>
          <w:b w:val="0"/>
          <w:color w:val="auto"/>
          <w:sz w:val="24"/>
          <w:szCs w:val="24"/>
        </w:rPr>
        <w:t>, 201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1350"/>
        <w:gridCol w:w="1525"/>
      </w:tblGrid>
      <w:tr w:rsidR="00F53437" w:rsidRPr="000839B2" w:rsidTr="00B847C6">
        <w:tc>
          <w:tcPr>
            <w:tcW w:w="647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r w:rsidR="006E580E" w:rsidRPr="000839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39B2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26DD1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Presence of p</w:t>
            </w:r>
            <w:r w:rsidR="00F53437"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ost exposure management facility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41.06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59.9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 you </w:t>
            </w:r>
            <w:r w:rsidR="00F26DD1"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know which unit you may report n</w:t>
            </w: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eedle stick injury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52.4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47.6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Is there enough privacy during counseling and diagnosis staff face NSI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Had training on IP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28.4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71.6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Recapped of needle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23.8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76.2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How the condition recap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One hand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Two hand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Observe reuse of needle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4.6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95.4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How is injection  Environment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Clean and no potential contamination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Dirty and presence of potential communication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72.2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Presence of sharp collection box injection room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Presence of sharps in place where expose health workers to NSI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Have you ever seen sharp container which is over filled or torn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52.3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47.7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Follow universal precaution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39.7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60.3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B847C6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7C6">
              <w:rPr>
                <w:rFonts w:ascii="Times New Roman" w:hAnsi="Times New Roman" w:cs="Times New Roman"/>
                <w:b/>
                <w:sz w:val="24"/>
                <w:szCs w:val="24"/>
              </w:rPr>
              <w:t>Availability of safety box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83.4%</w:t>
            </w:r>
          </w:p>
        </w:tc>
      </w:tr>
      <w:tr w:rsidR="00F53437" w:rsidRPr="000839B2" w:rsidTr="00B847C6">
        <w:tc>
          <w:tcPr>
            <w:tcW w:w="6475" w:type="dxa"/>
          </w:tcPr>
          <w:p w:rsidR="00F53437" w:rsidRPr="00852EBC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25" w:type="dxa"/>
          </w:tcPr>
          <w:p w:rsidR="00F53437" w:rsidRPr="000839B2" w:rsidRDefault="00F53437" w:rsidP="000839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9B2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</w:tr>
    </w:tbl>
    <w:p w:rsidR="00767238" w:rsidRPr="006760B5" w:rsidRDefault="00767238">
      <w:pPr>
        <w:rPr>
          <w:sz w:val="24"/>
          <w:szCs w:val="24"/>
        </w:rPr>
      </w:pPr>
      <w:bookmarkStart w:id="0" w:name="_GoBack"/>
      <w:bookmarkEnd w:id="0"/>
    </w:p>
    <w:sectPr w:rsidR="00767238" w:rsidRPr="00676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437"/>
    <w:rsid w:val="000839B2"/>
    <w:rsid w:val="0010371E"/>
    <w:rsid w:val="0024175C"/>
    <w:rsid w:val="006760B5"/>
    <w:rsid w:val="006E580E"/>
    <w:rsid w:val="00743ED7"/>
    <w:rsid w:val="00767238"/>
    <w:rsid w:val="00852EBC"/>
    <w:rsid w:val="00B847C6"/>
    <w:rsid w:val="00D13CCE"/>
    <w:rsid w:val="00E80D24"/>
    <w:rsid w:val="00F26DD1"/>
    <w:rsid w:val="00F5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310E46-2F79-4661-8CBB-11B23099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43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343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3437"/>
    <w:pPr>
      <w:spacing w:line="240" w:lineRule="auto"/>
    </w:pPr>
    <w:rPr>
      <w:b/>
      <w:bCs/>
      <w:color w:val="5B9BD5" w:themeColor="accent1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2</cp:revision>
  <dcterms:created xsi:type="dcterms:W3CDTF">2018-07-11T15:59:00Z</dcterms:created>
  <dcterms:modified xsi:type="dcterms:W3CDTF">2018-11-10T14:02:00Z</dcterms:modified>
</cp:coreProperties>
</file>